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560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273EFC" w:rsidRPr="00273EFC" w14:paraId="1892321A" w14:textId="77777777" w:rsidTr="00FB7771">
        <w:trPr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14:paraId="36B7185F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Variable</w:t>
            </w:r>
          </w:p>
        </w:tc>
        <w:tc>
          <w:tcPr>
            <w:tcW w:w="2948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2EC9DB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2018</w:t>
            </w:r>
            <w:r w:rsidRPr="00273EFC" w:rsidDel="007D5666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 xml:space="preserve"> </w:t>
            </w:r>
          </w:p>
        </w:tc>
        <w:tc>
          <w:tcPr>
            <w:tcW w:w="2948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02AC21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2</w:t>
            </w: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021</w:t>
            </w:r>
            <w:r w:rsidRPr="00273EFC" w:rsidDel="007D5666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 xml:space="preserve"> </w:t>
            </w:r>
          </w:p>
        </w:tc>
      </w:tr>
      <w:tr w:rsidR="00273EFC" w:rsidRPr="00273EFC" w14:paraId="47027D19" w14:textId="77777777" w:rsidTr="00FB7771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3B98C732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E9909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1E03D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sz w:val="13"/>
                <w:szCs w:val="13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St</w:t>
            </w:r>
            <w:r w:rsidRPr="00273EFC">
              <w:rPr>
                <w:rFonts w:ascii="宋体" w:eastAsia="宋体" w:hAnsi="宋体" w:cs="Times New Roman" w:hint="eastAsia"/>
                <w:sz w:val="13"/>
                <w:szCs w:val="13"/>
              </w:rPr>
              <w:t>d.</w:t>
            </w: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 xml:space="preserve"> dev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4247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Mi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F6786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Max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34F55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72694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Std. dev</w:t>
            </w: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FC62B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Mi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2479F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Max</w:t>
            </w:r>
          </w:p>
        </w:tc>
      </w:tr>
      <w:tr w:rsidR="00273EFC" w:rsidRPr="00273EFC" w14:paraId="472D8B0D" w14:textId="77777777" w:rsidTr="00FB7771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585F5D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subjective well-being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F35C13A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3.96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C42B2C7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sz w:val="13"/>
                <w:szCs w:val="13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0.82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5D13490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5DA61F5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5ECF8B3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4.05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F0DDF3D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0.85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23A1CC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A6F9ED8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5</w:t>
            </w:r>
          </w:p>
        </w:tc>
      </w:tr>
      <w:tr w:rsidR="00273EFC" w:rsidRPr="00273EFC" w14:paraId="78F9DBA8" w14:textId="77777777" w:rsidTr="00FB7771">
        <w:trPr>
          <w:jc w:val="center"/>
        </w:trPr>
        <w:tc>
          <w:tcPr>
            <w:tcW w:w="1560" w:type="dxa"/>
            <w:vAlign w:val="center"/>
          </w:tcPr>
          <w:p w14:paraId="393C4F9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Social Class Identity</w:t>
            </w:r>
          </w:p>
        </w:tc>
        <w:tc>
          <w:tcPr>
            <w:tcW w:w="737" w:type="dxa"/>
            <w:vAlign w:val="center"/>
          </w:tcPr>
          <w:p w14:paraId="59C6DE00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4.159</w:t>
            </w:r>
          </w:p>
        </w:tc>
        <w:tc>
          <w:tcPr>
            <w:tcW w:w="737" w:type="dxa"/>
            <w:vAlign w:val="center"/>
          </w:tcPr>
          <w:p w14:paraId="3D3F8708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sz w:val="13"/>
                <w:szCs w:val="13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.721</w:t>
            </w:r>
          </w:p>
        </w:tc>
        <w:tc>
          <w:tcPr>
            <w:tcW w:w="737" w:type="dxa"/>
            <w:vAlign w:val="center"/>
          </w:tcPr>
          <w:p w14:paraId="492C205D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</w:t>
            </w:r>
          </w:p>
        </w:tc>
        <w:tc>
          <w:tcPr>
            <w:tcW w:w="737" w:type="dxa"/>
            <w:vAlign w:val="center"/>
          </w:tcPr>
          <w:p w14:paraId="3CE25D30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0</w:t>
            </w:r>
          </w:p>
        </w:tc>
        <w:tc>
          <w:tcPr>
            <w:tcW w:w="737" w:type="dxa"/>
            <w:vAlign w:val="center"/>
          </w:tcPr>
          <w:p w14:paraId="531DC644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4.291</w:t>
            </w:r>
          </w:p>
        </w:tc>
        <w:tc>
          <w:tcPr>
            <w:tcW w:w="737" w:type="dxa"/>
            <w:vAlign w:val="center"/>
          </w:tcPr>
          <w:p w14:paraId="384BF1A6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2.010</w:t>
            </w:r>
          </w:p>
        </w:tc>
        <w:tc>
          <w:tcPr>
            <w:tcW w:w="737" w:type="dxa"/>
            <w:vAlign w:val="center"/>
          </w:tcPr>
          <w:p w14:paraId="54824A11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</w:t>
            </w:r>
          </w:p>
        </w:tc>
        <w:tc>
          <w:tcPr>
            <w:tcW w:w="737" w:type="dxa"/>
            <w:vAlign w:val="center"/>
          </w:tcPr>
          <w:p w14:paraId="25604312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1</w:t>
            </w: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0</w:t>
            </w:r>
          </w:p>
        </w:tc>
      </w:tr>
      <w:tr w:rsidR="00273EFC" w:rsidRPr="00273EFC" w14:paraId="52B8874C" w14:textId="77777777" w:rsidTr="00FB7771">
        <w:trPr>
          <w:jc w:val="center"/>
        </w:trPr>
        <w:tc>
          <w:tcPr>
            <w:tcW w:w="1560" w:type="dxa"/>
            <w:vAlign w:val="center"/>
          </w:tcPr>
          <w:p w14:paraId="246CBF3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health</w:t>
            </w:r>
          </w:p>
        </w:tc>
        <w:tc>
          <w:tcPr>
            <w:tcW w:w="737" w:type="dxa"/>
            <w:vAlign w:val="center"/>
          </w:tcPr>
          <w:p w14:paraId="7AF1165E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3.118</w:t>
            </w:r>
          </w:p>
        </w:tc>
        <w:tc>
          <w:tcPr>
            <w:tcW w:w="737" w:type="dxa"/>
            <w:vAlign w:val="center"/>
          </w:tcPr>
          <w:p w14:paraId="0DF40F7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sz w:val="13"/>
                <w:szCs w:val="13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.052</w:t>
            </w:r>
          </w:p>
        </w:tc>
        <w:tc>
          <w:tcPr>
            <w:tcW w:w="737" w:type="dxa"/>
            <w:vAlign w:val="center"/>
          </w:tcPr>
          <w:p w14:paraId="6702BAE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</w:t>
            </w:r>
          </w:p>
        </w:tc>
        <w:tc>
          <w:tcPr>
            <w:tcW w:w="737" w:type="dxa"/>
            <w:vAlign w:val="center"/>
          </w:tcPr>
          <w:p w14:paraId="6EC9D662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5</w:t>
            </w:r>
          </w:p>
        </w:tc>
        <w:tc>
          <w:tcPr>
            <w:tcW w:w="737" w:type="dxa"/>
            <w:vAlign w:val="center"/>
          </w:tcPr>
          <w:p w14:paraId="503267F5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3.110</w:t>
            </w:r>
          </w:p>
        </w:tc>
        <w:tc>
          <w:tcPr>
            <w:tcW w:w="737" w:type="dxa"/>
            <w:vAlign w:val="center"/>
          </w:tcPr>
          <w:p w14:paraId="38CB13A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.112</w:t>
            </w:r>
          </w:p>
        </w:tc>
        <w:tc>
          <w:tcPr>
            <w:tcW w:w="737" w:type="dxa"/>
            <w:vAlign w:val="center"/>
          </w:tcPr>
          <w:p w14:paraId="61BE7603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</w:t>
            </w:r>
          </w:p>
        </w:tc>
        <w:tc>
          <w:tcPr>
            <w:tcW w:w="737" w:type="dxa"/>
            <w:vAlign w:val="center"/>
          </w:tcPr>
          <w:p w14:paraId="62C24AB2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5</w:t>
            </w:r>
          </w:p>
        </w:tc>
      </w:tr>
      <w:tr w:rsidR="00273EFC" w:rsidRPr="00273EFC" w14:paraId="4BFB8355" w14:textId="77777777" w:rsidTr="00FB7771">
        <w:trPr>
          <w:jc w:val="center"/>
        </w:trPr>
        <w:tc>
          <w:tcPr>
            <w:tcW w:w="1560" w:type="dxa"/>
            <w:vAlign w:val="center"/>
          </w:tcPr>
          <w:p w14:paraId="0C2B5963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gender</w:t>
            </w:r>
          </w:p>
        </w:tc>
        <w:tc>
          <w:tcPr>
            <w:tcW w:w="737" w:type="dxa"/>
            <w:vAlign w:val="center"/>
          </w:tcPr>
          <w:p w14:paraId="7610D838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.521</w:t>
            </w:r>
          </w:p>
        </w:tc>
        <w:tc>
          <w:tcPr>
            <w:tcW w:w="737" w:type="dxa"/>
            <w:vAlign w:val="center"/>
          </w:tcPr>
          <w:p w14:paraId="7F43D174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sz w:val="13"/>
                <w:szCs w:val="13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0.500</w:t>
            </w:r>
          </w:p>
        </w:tc>
        <w:tc>
          <w:tcPr>
            <w:tcW w:w="737" w:type="dxa"/>
            <w:vAlign w:val="center"/>
          </w:tcPr>
          <w:p w14:paraId="67C74BBF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</w:t>
            </w:r>
          </w:p>
        </w:tc>
        <w:tc>
          <w:tcPr>
            <w:tcW w:w="737" w:type="dxa"/>
            <w:vAlign w:val="center"/>
          </w:tcPr>
          <w:p w14:paraId="63B1BAE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2</w:t>
            </w:r>
          </w:p>
        </w:tc>
        <w:tc>
          <w:tcPr>
            <w:tcW w:w="737" w:type="dxa"/>
            <w:vAlign w:val="center"/>
          </w:tcPr>
          <w:p w14:paraId="345CD616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.499</w:t>
            </w:r>
          </w:p>
        </w:tc>
        <w:tc>
          <w:tcPr>
            <w:tcW w:w="737" w:type="dxa"/>
            <w:vAlign w:val="center"/>
          </w:tcPr>
          <w:p w14:paraId="688DE87A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0.500</w:t>
            </w:r>
          </w:p>
        </w:tc>
        <w:tc>
          <w:tcPr>
            <w:tcW w:w="737" w:type="dxa"/>
            <w:vAlign w:val="center"/>
          </w:tcPr>
          <w:p w14:paraId="271C6C09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</w:t>
            </w:r>
          </w:p>
        </w:tc>
        <w:tc>
          <w:tcPr>
            <w:tcW w:w="737" w:type="dxa"/>
            <w:vAlign w:val="center"/>
          </w:tcPr>
          <w:p w14:paraId="08695556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2</w:t>
            </w:r>
          </w:p>
        </w:tc>
      </w:tr>
      <w:tr w:rsidR="00273EFC" w:rsidRPr="00273EFC" w14:paraId="1965A893" w14:textId="77777777" w:rsidTr="00FB7771">
        <w:trPr>
          <w:jc w:val="center"/>
        </w:trPr>
        <w:tc>
          <w:tcPr>
            <w:tcW w:w="1560" w:type="dxa"/>
            <w:vAlign w:val="center"/>
          </w:tcPr>
          <w:p w14:paraId="0AEA2B79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census</w:t>
            </w:r>
          </w:p>
        </w:tc>
        <w:tc>
          <w:tcPr>
            <w:tcW w:w="737" w:type="dxa"/>
            <w:vAlign w:val="center"/>
          </w:tcPr>
          <w:p w14:paraId="54928165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.495</w:t>
            </w:r>
          </w:p>
        </w:tc>
        <w:tc>
          <w:tcPr>
            <w:tcW w:w="737" w:type="dxa"/>
            <w:vAlign w:val="center"/>
          </w:tcPr>
          <w:p w14:paraId="137AE1A0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sz w:val="13"/>
                <w:szCs w:val="13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0.500</w:t>
            </w:r>
          </w:p>
        </w:tc>
        <w:tc>
          <w:tcPr>
            <w:tcW w:w="737" w:type="dxa"/>
            <w:vAlign w:val="center"/>
          </w:tcPr>
          <w:p w14:paraId="6C2E7A1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</w:t>
            </w:r>
          </w:p>
        </w:tc>
        <w:tc>
          <w:tcPr>
            <w:tcW w:w="737" w:type="dxa"/>
            <w:vAlign w:val="center"/>
          </w:tcPr>
          <w:p w14:paraId="4E0F6CD9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2</w:t>
            </w:r>
          </w:p>
        </w:tc>
        <w:tc>
          <w:tcPr>
            <w:tcW w:w="737" w:type="dxa"/>
            <w:vAlign w:val="center"/>
          </w:tcPr>
          <w:p w14:paraId="40CF913B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.426</w:t>
            </w:r>
          </w:p>
        </w:tc>
        <w:tc>
          <w:tcPr>
            <w:tcW w:w="737" w:type="dxa"/>
            <w:vAlign w:val="center"/>
          </w:tcPr>
          <w:p w14:paraId="76035A73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0.495</w:t>
            </w:r>
          </w:p>
        </w:tc>
        <w:tc>
          <w:tcPr>
            <w:tcW w:w="737" w:type="dxa"/>
            <w:vAlign w:val="center"/>
          </w:tcPr>
          <w:p w14:paraId="79B1DBB2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</w:t>
            </w:r>
          </w:p>
        </w:tc>
        <w:tc>
          <w:tcPr>
            <w:tcW w:w="737" w:type="dxa"/>
            <w:vAlign w:val="center"/>
          </w:tcPr>
          <w:p w14:paraId="3746277D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2</w:t>
            </w:r>
          </w:p>
        </w:tc>
      </w:tr>
      <w:tr w:rsidR="00273EFC" w:rsidRPr="00273EFC" w14:paraId="259E743A" w14:textId="77777777" w:rsidTr="00FB7771">
        <w:trPr>
          <w:jc w:val="center"/>
        </w:trPr>
        <w:tc>
          <w:tcPr>
            <w:tcW w:w="1560" w:type="dxa"/>
            <w:vAlign w:val="center"/>
          </w:tcPr>
          <w:p w14:paraId="6C00D1C9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education</w:t>
            </w:r>
          </w:p>
        </w:tc>
        <w:tc>
          <w:tcPr>
            <w:tcW w:w="737" w:type="dxa"/>
            <w:vAlign w:val="center"/>
          </w:tcPr>
          <w:p w14:paraId="767D09A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2.498</w:t>
            </w:r>
          </w:p>
        </w:tc>
        <w:tc>
          <w:tcPr>
            <w:tcW w:w="737" w:type="dxa"/>
            <w:vAlign w:val="center"/>
          </w:tcPr>
          <w:p w14:paraId="35E8FCDA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sz w:val="13"/>
                <w:szCs w:val="13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.283</w:t>
            </w:r>
          </w:p>
        </w:tc>
        <w:tc>
          <w:tcPr>
            <w:tcW w:w="737" w:type="dxa"/>
            <w:vAlign w:val="center"/>
          </w:tcPr>
          <w:p w14:paraId="46390A4A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</w:t>
            </w:r>
          </w:p>
        </w:tc>
        <w:tc>
          <w:tcPr>
            <w:tcW w:w="737" w:type="dxa"/>
            <w:vAlign w:val="center"/>
          </w:tcPr>
          <w:p w14:paraId="154CA395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7</w:t>
            </w:r>
          </w:p>
        </w:tc>
        <w:tc>
          <w:tcPr>
            <w:tcW w:w="737" w:type="dxa"/>
            <w:vAlign w:val="center"/>
          </w:tcPr>
          <w:p w14:paraId="382C57C8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2.530</w:t>
            </w:r>
          </w:p>
        </w:tc>
        <w:tc>
          <w:tcPr>
            <w:tcW w:w="737" w:type="dxa"/>
            <w:vAlign w:val="center"/>
          </w:tcPr>
          <w:p w14:paraId="18306688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.175</w:t>
            </w:r>
          </w:p>
        </w:tc>
        <w:tc>
          <w:tcPr>
            <w:tcW w:w="737" w:type="dxa"/>
            <w:vAlign w:val="center"/>
          </w:tcPr>
          <w:p w14:paraId="13DA1ED7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</w:t>
            </w:r>
          </w:p>
        </w:tc>
        <w:tc>
          <w:tcPr>
            <w:tcW w:w="737" w:type="dxa"/>
            <w:vAlign w:val="center"/>
          </w:tcPr>
          <w:p w14:paraId="31DDD0C2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7</w:t>
            </w:r>
          </w:p>
        </w:tc>
      </w:tr>
      <w:tr w:rsidR="00273EFC" w:rsidRPr="00273EFC" w14:paraId="68139E65" w14:textId="77777777" w:rsidTr="00FB7771">
        <w:trPr>
          <w:jc w:val="center"/>
        </w:trPr>
        <w:tc>
          <w:tcPr>
            <w:tcW w:w="1560" w:type="dxa"/>
            <w:vAlign w:val="center"/>
          </w:tcPr>
          <w:p w14:paraId="4ADD8F11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sz w:val="13"/>
                <w:szCs w:val="13"/>
              </w:rPr>
              <w:t>ln-</w:t>
            </w: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income</w:t>
            </w:r>
          </w:p>
        </w:tc>
        <w:tc>
          <w:tcPr>
            <w:tcW w:w="737" w:type="dxa"/>
            <w:vAlign w:val="center"/>
          </w:tcPr>
          <w:p w14:paraId="30C64948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9.456</w:t>
            </w:r>
          </w:p>
        </w:tc>
        <w:tc>
          <w:tcPr>
            <w:tcW w:w="737" w:type="dxa"/>
            <w:vAlign w:val="center"/>
          </w:tcPr>
          <w:p w14:paraId="41F61B49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sz w:val="13"/>
                <w:szCs w:val="13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.452</w:t>
            </w:r>
          </w:p>
        </w:tc>
        <w:tc>
          <w:tcPr>
            <w:tcW w:w="737" w:type="dxa"/>
            <w:vAlign w:val="center"/>
          </w:tcPr>
          <w:p w14:paraId="198187FA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4.605</w:t>
            </w:r>
          </w:p>
        </w:tc>
        <w:tc>
          <w:tcPr>
            <w:tcW w:w="737" w:type="dxa"/>
            <w:vAlign w:val="center"/>
          </w:tcPr>
          <w:p w14:paraId="194A4E1A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5.42</w:t>
            </w:r>
          </w:p>
        </w:tc>
        <w:tc>
          <w:tcPr>
            <w:tcW w:w="737" w:type="dxa"/>
            <w:vAlign w:val="center"/>
          </w:tcPr>
          <w:p w14:paraId="52A2EB79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0.14</w:t>
            </w:r>
          </w:p>
        </w:tc>
        <w:tc>
          <w:tcPr>
            <w:tcW w:w="737" w:type="dxa"/>
            <w:vAlign w:val="center"/>
          </w:tcPr>
          <w:p w14:paraId="4F306B5B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2.357</w:t>
            </w:r>
          </w:p>
        </w:tc>
        <w:tc>
          <w:tcPr>
            <w:tcW w:w="737" w:type="dxa"/>
            <w:vAlign w:val="center"/>
          </w:tcPr>
          <w:p w14:paraId="0F935934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3.912</w:t>
            </w:r>
          </w:p>
        </w:tc>
        <w:tc>
          <w:tcPr>
            <w:tcW w:w="737" w:type="dxa"/>
            <w:vAlign w:val="center"/>
          </w:tcPr>
          <w:p w14:paraId="22D1DCE2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1</w:t>
            </w: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6.12</w:t>
            </w:r>
          </w:p>
        </w:tc>
      </w:tr>
      <w:tr w:rsidR="00273EFC" w:rsidRPr="00273EFC" w14:paraId="571C6503" w14:textId="77777777" w:rsidTr="00FB7771">
        <w:trPr>
          <w:jc w:val="center"/>
        </w:trPr>
        <w:tc>
          <w:tcPr>
            <w:tcW w:w="1560" w:type="dxa"/>
            <w:vAlign w:val="center"/>
          </w:tcPr>
          <w:p w14:paraId="53B06FCB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trust</w:t>
            </w:r>
          </w:p>
        </w:tc>
        <w:tc>
          <w:tcPr>
            <w:tcW w:w="737" w:type="dxa"/>
            <w:vAlign w:val="center"/>
          </w:tcPr>
          <w:p w14:paraId="32BD9630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3.702</w:t>
            </w:r>
          </w:p>
        </w:tc>
        <w:tc>
          <w:tcPr>
            <w:tcW w:w="737" w:type="dxa"/>
            <w:vAlign w:val="center"/>
          </w:tcPr>
          <w:p w14:paraId="2E37884E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sz w:val="13"/>
                <w:szCs w:val="13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0.955</w:t>
            </w:r>
          </w:p>
        </w:tc>
        <w:tc>
          <w:tcPr>
            <w:tcW w:w="737" w:type="dxa"/>
            <w:vAlign w:val="center"/>
          </w:tcPr>
          <w:p w14:paraId="2374DC26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</w:t>
            </w:r>
          </w:p>
        </w:tc>
        <w:tc>
          <w:tcPr>
            <w:tcW w:w="737" w:type="dxa"/>
            <w:vAlign w:val="center"/>
          </w:tcPr>
          <w:p w14:paraId="552E600A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5</w:t>
            </w:r>
          </w:p>
        </w:tc>
        <w:tc>
          <w:tcPr>
            <w:tcW w:w="737" w:type="dxa"/>
            <w:vAlign w:val="center"/>
          </w:tcPr>
          <w:p w14:paraId="6F274F59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3.843</w:t>
            </w:r>
          </w:p>
        </w:tc>
        <w:tc>
          <w:tcPr>
            <w:tcW w:w="737" w:type="dxa"/>
            <w:vAlign w:val="center"/>
          </w:tcPr>
          <w:p w14:paraId="521C02DD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0.977</w:t>
            </w:r>
          </w:p>
        </w:tc>
        <w:tc>
          <w:tcPr>
            <w:tcW w:w="737" w:type="dxa"/>
            <w:vAlign w:val="center"/>
          </w:tcPr>
          <w:p w14:paraId="17A6CA1B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</w:t>
            </w:r>
          </w:p>
        </w:tc>
        <w:tc>
          <w:tcPr>
            <w:tcW w:w="737" w:type="dxa"/>
            <w:vAlign w:val="center"/>
          </w:tcPr>
          <w:p w14:paraId="74A41DE9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5</w:t>
            </w:r>
          </w:p>
        </w:tc>
      </w:tr>
      <w:tr w:rsidR="00273EFC" w:rsidRPr="00273EFC" w14:paraId="418928FE" w14:textId="77777777" w:rsidTr="00FB7771">
        <w:trPr>
          <w:jc w:val="center"/>
        </w:trPr>
        <w:tc>
          <w:tcPr>
            <w:tcW w:w="1560" w:type="dxa"/>
            <w:vAlign w:val="center"/>
          </w:tcPr>
          <w:p w14:paraId="775BF72F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fair</w:t>
            </w:r>
          </w:p>
        </w:tc>
        <w:tc>
          <w:tcPr>
            <w:tcW w:w="737" w:type="dxa"/>
            <w:vAlign w:val="center"/>
          </w:tcPr>
          <w:p w14:paraId="1E26B0C6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3.326</w:t>
            </w:r>
          </w:p>
        </w:tc>
        <w:tc>
          <w:tcPr>
            <w:tcW w:w="737" w:type="dxa"/>
            <w:vAlign w:val="center"/>
          </w:tcPr>
          <w:p w14:paraId="4D586895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sz w:val="13"/>
                <w:szCs w:val="13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.017</w:t>
            </w:r>
          </w:p>
        </w:tc>
        <w:tc>
          <w:tcPr>
            <w:tcW w:w="737" w:type="dxa"/>
            <w:vAlign w:val="center"/>
          </w:tcPr>
          <w:p w14:paraId="53B0EF00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1</w:t>
            </w:r>
          </w:p>
        </w:tc>
        <w:tc>
          <w:tcPr>
            <w:tcW w:w="737" w:type="dxa"/>
            <w:vAlign w:val="center"/>
          </w:tcPr>
          <w:p w14:paraId="45CDA8CB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sz w:val="13"/>
                <w:szCs w:val="13"/>
              </w:rPr>
              <w:t>5</w:t>
            </w:r>
          </w:p>
        </w:tc>
        <w:tc>
          <w:tcPr>
            <w:tcW w:w="737" w:type="dxa"/>
            <w:vAlign w:val="center"/>
          </w:tcPr>
          <w:p w14:paraId="7DD14CC2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3.612</w:t>
            </w:r>
          </w:p>
        </w:tc>
        <w:tc>
          <w:tcPr>
            <w:tcW w:w="737" w:type="dxa"/>
            <w:vAlign w:val="center"/>
          </w:tcPr>
          <w:p w14:paraId="617AA696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0.999</w:t>
            </w:r>
          </w:p>
        </w:tc>
        <w:tc>
          <w:tcPr>
            <w:tcW w:w="737" w:type="dxa"/>
            <w:vAlign w:val="center"/>
          </w:tcPr>
          <w:p w14:paraId="3955A8ED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  <w:t>1</w:t>
            </w:r>
          </w:p>
        </w:tc>
        <w:tc>
          <w:tcPr>
            <w:tcW w:w="737" w:type="dxa"/>
            <w:vAlign w:val="center"/>
          </w:tcPr>
          <w:p w14:paraId="263E5D2C" w14:textId="77777777" w:rsidR="00273EFC" w:rsidRPr="00273EFC" w:rsidRDefault="00273EFC" w:rsidP="00273EFC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13"/>
                <w:szCs w:val="13"/>
                <w14:ligatures w14:val="standardContextual"/>
              </w:rPr>
            </w:pPr>
            <w:r w:rsidRPr="00273EFC">
              <w:rPr>
                <w:rFonts w:ascii="宋体" w:eastAsia="宋体" w:hAnsi="宋体" w:cs="Times New Roman" w:hint="eastAsia"/>
                <w:kern w:val="0"/>
                <w:sz w:val="13"/>
                <w:szCs w:val="13"/>
                <w14:ligatures w14:val="standardContextual"/>
              </w:rPr>
              <w:t>5</w:t>
            </w:r>
          </w:p>
        </w:tc>
      </w:tr>
    </w:tbl>
    <w:p w14:paraId="792F86C9" w14:textId="77777777" w:rsidR="007A2075" w:rsidRDefault="007A2075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56"/>
        <w:gridCol w:w="2016"/>
        <w:gridCol w:w="2016"/>
        <w:gridCol w:w="2016"/>
      </w:tblGrid>
      <w:tr w:rsidR="006D12A0" w:rsidRPr="006D12A0" w14:paraId="0337F8E6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3307F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8476A" w14:textId="018823A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867BB" w14:textId="65B2B7E1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2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02994" w14:textId="38CF5220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3)</w:t>
            </w:r>
          </w:p>
        </w:tc>
      </w:tr>
      <w:tr w:rsidR="006D12A0" w:rsidRPr="006D12A0" w14:paraId="3631ADB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5432C6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2C97A5" w14:textId="68CCA916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happines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C26AE1" w14:textId="53E01B48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heal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8B470D" w14:textId="6CE48402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happiness</w:t>
            </w:r>
          </w:p>
        </w:tc>
      </w:tr>
      <w:tr w:rsidR="006D12A0" w:rsidRPr="006D12A0" w14:paraId="455138F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31AC8" w14:textId="167ADB40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mai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72C71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0D753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150B0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0E92DB45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0445EF" w14:textId="001AA97B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stratu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FBBD9D" w14:textId="6D420E29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72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A5F710" w14:textId="43801040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90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042881" w14:textId="43E96F0D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59***</w:t>
            </w:r>
          </w:p>
        </w:tc>
      </w:tr>
      <w:tr w:rsidR="006D12A0" w:rsidRPr="006D12A0" w14:paraId="7EA2D3FC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F2A9F4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6EBED9" w14:textId="1C59053D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9C5012" w14:textId="64DC4F29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B86FB9" w14:textId="1006D1CF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2)</w:t>
            </w:r>
          </w:p>
        </w:tc>
      </w:tr>
      <w:tr w:rsidR="006D12A0" w:rsidRPr="006D12A0" w14:paraId="7E4B11DC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AB6B33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3C58B9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2478D7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3C9C76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4D43755A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F93191" w14:textId="06EB0DE6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gend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EF38E8" w14:textId="2614D471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01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66DCB7" w14:textId="50FA0D3F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-0.104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2E60C6" w14:textId="26CE49DA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21**</w:t>
            </w:r>
          </w:p>
        </w:tc>
      </w:tr>
      <w:tr w:rsidR="006D12A0" w:rsidRPr="006D12A0" w14:paraId="677A34EC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F9ED57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12EECF" w14:textId="75B93DE1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3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604A9F" w14:textId="1E266B5E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3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1BA448" w14:textId="4BFE7260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39)</w:t>
            </w:r>
          </w:p>
        </w:tc>
      </w:tr>
      <w:tr w:rsidR="006D12A0" w:rsidRPr="006D12A0" w14:paraId="20925911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4D289C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1BD192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43B344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F4120C1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22E693FD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6FA98F" w14:textId="10C9F8F5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cens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BC89842" w14:textId="281250F9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85F67E" w14:textId="17C520E4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-0.0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4E036F" w14:textId="03F4B6F1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37</w:t>
            </w:r>
          </w:p>
        </w:tc>
      </w:tr>
      <w:tr w:rsidR="006D12A0" w:rsidRPr="006D12A0" w14:paraId="51486328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2C82283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2E0A7A6" w14:textId="4937096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5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8C5DA8" w14:textId="6354A86C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5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F1B20D" w14:textId="1C7FB466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56)</w:t>
            </w:r>
          </w:p>
        </w:tc>
      </w:tr>
      <w:tr w:rsidR="006D12A0" w:rsidRPr="006D12A0" w14:paraId="3AEDC78D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10C57A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74D241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B2E7E6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7725B2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28738F4F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0D344E" w14:textId="1448A020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edu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9C6422" w14:textId="783CCE25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BA575A" w14:textId="2C442C20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65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B5D9DC" w14:textId="76C09E2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-0.000</w:t>
            </w:r>
          </w:p>
        </w:tc>
      </w:tr>
      <w:tr w:rsidR="006D12A0" w:rsidRPr="006D12A0" w14:paraId="1566BDD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4DA0FD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25FB33" w14:textId="0FB7C1EA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22C5F2" w14:textId="15F599F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109667" w14:textId="7EC5B48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8)</w:t>
            </w:r>
          </w:p>
        </w:tc>
      </w:tr>
      <w:tr w:rsidR="006D12A0" w:rsidRPr="006D12A0" w14:paraId="365DF6E5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8CD0F2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389B79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B13657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7E8916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64D8DC2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D58A3B" w14:textId="18F02FBC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proofErr w:type="spellStart"/>
            <w:r w:rsidRPr="006D12A0">
              <w:rPr>
                <w:rFonts w:ascii="宋体" w:eastAsia="宋体" w:hAnsi="宋体"/>
                <w:sz w:val="15"/>
                <w:szCs w:val="15"/>
              </w:rPr>
              <w:t>logincom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424C783" w14:textId="043A098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90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206AA67" w14:textId="3C05B6F4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00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C42C00" w14:textId="71BFFE5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72***</w:t>
            </w:r>
          </w:p>
        </w:tc>
      </w:tr>
      <w:tr w:rsidR="006D12A0" w:rsidRPr="006D12A0" w14:paraId="161A2F15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81DFE9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77EC80" w14:textId="5CEBBB9B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2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B8B1E9" w14:textId="57B77E8B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8DEF18" w14:textId="4E05A724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20)</w:t>
            </w:r>
          </w:p>
        </w:tc>
      </w:tr>
      <w:tr w:rsidR="006D12A0" w:rsidRPr="006D12A0" w14:paraId="5D1EF688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8CF76C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FCA5F5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77528F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A73EBE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3B9284A1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E4B4BF" w14:textId="2CA03AFA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trus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F6C818" w14:textId="0D6010EB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49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673036" w14:textId="7379F4EB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B16C40" w14:textId="5FB05672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47***</w:t>
            </w:r>
          </w:p>
        </w:tc>
      </w:tr>
      <w:tr w:rsidR="006D12A0" w:rsidRPr="006D12A0" w14:paraId="6E765FB5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F6E2DC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6A11F9" w14:textId="64FC9EC5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2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4067A1" w14:textId="738176F4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1D47417" w14:textId="27467B26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20)</w:t>
            </w:r>
          </w:p>
        </w:tc>
      </w:tr>
      <w:tr w:rsidR="006D12A0" w:rsidRPr="006D12A0" w14:paraId="5E1F6C06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429C49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728E55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CB4FB7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BDC445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63ACB18C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8014BE" w14:textId="54D7C70E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fai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A8B2D0" w14:textId="0AE66A06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329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E09DB8" w14:textId="36E63776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56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0F729C" w14:textId="14FCE8C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325***</w:t>
            </w:r>
          </w:p>
        </w:tc>
      </w:tr>
      <w:tr w:rsidR="006D12A0" w:rsidRPr="006D12A0" w14:paraId="24D259E5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2430C2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E6F67B4" w14:textId="7B4FE371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2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EA4D84" w14:textId="0D59790A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AC94BA" w14:textId="5C49615E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20)</w:t>
            </w:r>
          </w:p>
        </w:tc>
      </w:tr>
      <w:tr w:rsidR="006D12A0" w:rsidRPr="006D12A0" w14:paraId="6159498F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CF741E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A67925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82368B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732B84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344898F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67CE4A" w14:textId="76564491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heal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61B077" w14:textId="66917672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BBBF49" w14:textId="7579D258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A64F9B" w14:textId="3232D2A0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93***</w:t>
            </w:r>
          </w:p>
        </w:tc>
      </w:tr>
      <w:tr w:rsidR="006D12A0" w:rsidRPr="006D12A0" w14:paraId="02BF3CD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221E24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EB2B10" w14:textId="62C71366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DFD270" w14:textId="0A4010A4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98F36C" w14:textId="49069CD6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9)</w:t>
            </w:r>
          </w:p>
        </w:tc>
      </w:tr>
      <w:tr w:rsidR="006D12A0" w:rsidRPr="006D12A0" w14:paraId="253F461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8CFBCF" w14:textId="1DBB8753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/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A524E5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8536F0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99758D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3B81632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71A09A" w14:textId="3482CF9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cut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2AF429" w14:textId="77417344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758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E595EB" w14:textId="2620045B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-0.1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B54E15" w14:textId="6E3F70E4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1.079***</w:t>
            </w:r>
          </w:p>
        </w:tc>
      </w:tr>
      <w:tr w:rsidR="006D12A0" w:rsidRPr="006D12A0" w14:paraId="29576B5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C6B6BF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5DB1D2" w14:textId="6F094B22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8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7BCFFB" w14:textId="1EC1E1FD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6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E6B26B" w14:textId="2BC3CFDE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88)</w:t>
            </w:r>
          </w:p>
        </w:tc>
      </w:tr>
      <w:tr w:rsidR="006D12A0" w:rsidRPr="006D12A0" w14:paraId="6EB09421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BECD57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D8546D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2BC0EC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950A15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6DEB0BC0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2FA14A" w14:textId="2CD1890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cut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4B4B8E" w14:textId="18DBC171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1.704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9E5ED9" w14:textId="1BB93290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957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A9A9FD" w14:textId="5B808CC6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2.048***</w:t>
            </w:r>
          </w:p>
        </w:tc>
      </w:tr>
      <w:tr w:rsidR="006D12A0" w:rsidRPr="006D12A0" w14:paraId="4379440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2EB178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5B3803" w14:textId="0064A90C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7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D80A8D3" w14:textId="4DB9B02C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6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D98968" w14:textId="43BD564E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83)</w:t>
            </w:r>
          </w:p>
        </w:tc>
      </w:tr>
      <w:tr w:rsidR="006D12A0" w:rsidRPr="006D12A0" w14:paraId="3C9246E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34AECB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227630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1D047A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418B86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09094C31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B7FB97" w14:textId="38DCC0D0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cut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3BB59B" w14:textId="07DDD0A5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2.374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B2EEC6" w14:textId="6399FEB0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1.754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7EF853" w14:textId="36568D0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2.735***</w:t>
            </w:r>
          </w:p>
        </w:tc>
      </w:tr>
      <w:tr w:rsidR="006D12A0" w:rsidRPr="006D12A0" w14:paraId="6B682760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BCA494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402A520" w14:textId="316D1A2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8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856A8E" w14:textId="41908D54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6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D55B0B0" w14:textId="1CBB7A5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84)</w:t>
            </w:r>
          </w:p>
        </w:tc>
      </w:tr>
      <w:tr w:rsidR="006D12A0" w:rsidRPr="006D12A0" w14:paraId="318B09A3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B8D1B" w14:textId="5F5077E0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108C4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A3DBE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F6324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237AFDDC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FD767A" w14:textId="67382E00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cut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B6EC01" w14:textId="33D15B36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4.267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88B95A" w14:textId="2F57B979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2.990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3BAD7B" w14:textId="050CE052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4.660***</w:t>
            </w:r>
          </w:p>
        </w:tc>
      </w:tr>
      <w:tr w:rsidR="006D12A0" w:rsidRPr="006D12A0" w14:paraId="486C2CD8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069A0EA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4F0022" w14:textId="42851C3E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8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C4EB00" w14:textId="2216D5A7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6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781FE4" w14:textId="20B2D10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192)</w:t>
            </w:r>
          </w:p>
        </w:tc>
      </w:tr>
      <w:tr w:rsidR="006D12A0" w:rsidRPr="006D12A0" w14:paraId="3EBABBB3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012B17" w14:textId="070935F6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DEFC47" w14:textId="0767D7FE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37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81116C" w14:textId="35D5D289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37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F865012" w14:textId="66FAB280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3717</w:t>
            </w:r>
          </w:p>
        </w:tc>
      </w:tr>
      <w:tr w:rsidR="006D12A0" w:rsidRPr="006D12A0" w14:paraId="1CE2F571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BF90DB" w14:textId="7809844C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R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24D854" w14:textId="51539301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0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8C0641" w14:textId="193D98B1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2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D8A948" w14:textId="011AE6F0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136</w:t>
            </w:r>
          </w:p>
        </w:tc>
      </w:tr>
      <w:tr w:rsidR="006D12A0" w:rsidRPr="006D12A0" w14:paraId="6236567F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EEB210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31EAA0" w14:textId="096F9E4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02DBA9" w14:textId="04B8D711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B1AC93" w14:textId="462DBE20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3)</w:t>
            </w:r>
          </w:p>
        </w:tc>
      </w:tr>
      <w:tr w:rsidR="006D12A0" w:rsidRPr="006D12A0" w14:paraId="605A49D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A130D5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DB4E66" w14:textId="63E3BBB9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happines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5B4B90" w14:textId="32A589D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heal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6EA91A" w14:textId="13A5CA96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happiness</w:t>
            </w:r>
          </w:p>
        </w:tc>
      </w:tr>
      <w:tr w:rsidR="006D12A0" w:rsidRPr="006D12A0" w14:paraId="29A69116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2CEF567" w14:textId="37E6BAEC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ma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A92A69" w14:textId="299DCCDF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CCEE9D" w14:textId="25C9586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EAE02B" w14:textId="38508B7B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3471C41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18CD0F" w14:textId="0503CC66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stratu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07FB103" w14:textId="0AF505FB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72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B67D9B" w14:textId="304D8BD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090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CFD8204" w14:textId="72CF8E84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59***</w:t>
            </w:r>
          </w:p>
        </w:tc>
      </w:tr>
      <w:tr w:rsidR="006D12A0" w:rsidRPr="006D12A0" w14:paraId="3345EB1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7BC09B" w14:textId="77777777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598BA86" w14:textId="1F9B4FEC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3873B4" w14:textId="2455CEDA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BBB61A" w14:textId="0AED4AEE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12)</w:t>
            </w:r>
          </w:p>
        </w:tc>
      </w:tr>
      <w:tr w:rsidR="006D12A0" w:rsidRPr="006D12A0" w14:paraId="1DA98460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57F366" w14:textId="4C6035BF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214C12" w14:textId="21FABD73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703B56" w14:textId="2B42AF2F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A12232" w14:textId="38475FB6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  <w:tr w:rsidR="006D12A0" w:rsidRPr="006D12A0" w14:paraId="2EDAD8F8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810CD" w14:textId="252FA774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gende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930BF" w14:textId="69D631AD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01**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FEE48" w14:textId="059B65DC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-0.104**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52F0D" w14:textId="40070B70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0.121**</w:t>
            </w:r>
          </w:p>
        </w:tc>
      </w:tr>
      <w:tr w:rsidR="006D12A0" w:rsidRPr="006D12A0" w14:paraId="1AE3AD8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2745E" w14:textId="694EADE3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6FE8E" w14:textId="4BED4AD4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38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08792" w14:textId="1E8E4ECD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36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DBAC9" w14:textId="2B4157EB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  <w:r w:rsidRPr="006D12A0">
              <w:rPr>
                <w:rFonts w:ascii="宋体" w:eastAsia="宋体" w:hAnsi="宋体"/>
                <w:sz w:val="15"/>
                <w:szCs w:val="15"/>
              </w:rPr>
              <w:t>(0.039)</w:t>
            </w:r>
          </w:p>
        </w:tc>
      </w:tr>
      <w:tr w:rsidR="006D12A0" w:rsidRPr="006D12A0" w14:paraId="0A78145D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5CFB8" w14:textId="04D68ACC" w:rsidR="006D12A0" w:rsidRPr="006D12A0" w:rsidRDefault="006D12A0" w:rsidP="006D12A0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E82FC" w14:textId="35975EF8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3DFC7" w14:textId="0B23260A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CB428" w14:textId="5E770E38" w:rsidR="006D12A0" w:rsidRPr="006D12A0" w:rsidRDefault="006D12A0" w:rsidP="006D12A0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5"/>
                <w:szCs w:val="15"/>
              </w:rPr>
            </w:pPr>
          </w:p>
        </w:tc>
      </w:tr>
    </w:tbl>
    <w:p w14:paraId="17F81191" w14:textId="77777777" w:rsidR="00273EFC" w:rsidRDefault="00273EFC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56"/>
        <w:gridCol w:w="2016"/>
        <w:gridCol w:w="2016"/>
        <w:gridCol w:w="2016"/>
      </w:tblGrid>
      <w:tr w:rsidR="00273EFC" w:rsidRPr="00273EFC" w14:paraId="1947FAF1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9711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447F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9829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2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35C4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3)</w:t>
            </w:r>
          </w:p>
        </w:tc>
      </w:tr>
      <w:tr w:rsidR="00273EFC" w:rsidRPr="00273EFC" w14:paraId="40B319E4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72BFC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34E38E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happines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0A8E8A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heal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0AF05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happiness</w:t>
            </w:r>
          </w:p>
        </w:tc>
      </w:tr>
      <w:tr w:rsidR="00273EFC" w:rsidRPr="00273EFC" w14:paraId="34256DC8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519F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mai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2064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79AB3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694C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17119727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F157F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stratu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C77A9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23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B5C11F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096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BEC82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10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</w:tr>
      <w:tr w:rsidR="00273EFC" w:rsidRPr="00273EFC" w14:paraId="6BD7048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E066DF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D7393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1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BB331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A4156F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16)</w:t>
            </w:r>
          </w:p>
        </w:tc>
      </w:tr>
      <w:tr w:rsidR="00273EFC" w:rsidRPr="00273EFC" w14:paraId="1290FEEC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D4F07B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1A75D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270302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AB380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75E74FF9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9054D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gend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12886E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-0.0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08A7C5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-0.132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19192A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-0.052</w:t>
            </w:r>
          </w:p>
        </w:tc>
      </w:tr>
      <w:tr w:rsidR="00273EFC" w:rsidRPr="00273EFC" w14:paraId="47A69267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F3FD1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40478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6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04AB1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5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232DF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60)</w:t>
            </w:r>
          </w:p>
        </w:tc>
      </w:tr>
      <w:tr w:rsidR="00273EFC" w:rsidRPr="00273EFC" w14:paraId="05421229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4B4C1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B1E91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46F03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79586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43DF55A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BF6A2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cens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4589ABD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75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34F11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11F48B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59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</w:t>
            </w:r>
          </w:p>
        </w:tc>
      </w:tr>
      <w:tr w:rsidR="00273EFC" w:rsidRPr="00273EFC" w14:paraId="7199D681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E4F93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39E39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6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DCD03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6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2C252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68)</w:t>
            </w:r>
          </w:p>
        </w:tc>
      </w:tr>
      <w:tr w:rsidR="00273EFC" w:rsidRPr="00273EFC" w14:paraId="4B934E95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C6F97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5C312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D67B7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4C277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25AAD993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3A8D42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edu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4A02BA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0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578D3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04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D0286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-0.005</w:t>
            </w:r>
          </w:p>
        </w:tc>
      </w:tr>
      <w:tr w:rsidR="00273EFC" w:rsidRPr="00273EFC" w14:paraId="0F5F29B9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69B44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367D8F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2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7BA86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F8158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29)</w:t>
            </w:r>
          </w:p>
        </w:tc>
      </w:tr>
      <w:tr w:rsidR="00273EFC" w:rsidRPr="00273EFC" w14:paraId="6769341B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D068E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55902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881C6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B5AAE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0E11405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00DCC1" w14:textId="065468A4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proofErr w:type="spellStart"/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l</w:t>
            </w:r>
            <w:r w:rsidR="006D12A0">
              <w:rPr>
                <w:rFonts w:ascii="宋体" w:eastAsia="宋体" w:hAnsi="宋体" w:hint="eastAsia"/>
                <w:kern w:val="0"/>
                <w:sz w:val="13"/>
                <w:szCs w:val="13"/>
              </w:rPr>
              <w:t>n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incom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21B60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0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4FE855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0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90BF8D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003</w:t>
            </w:r>
          </w:p>
        </w:tc>
      </w:tr>
      <w:tr w:rsidR="00273EFC" w:rsidRPr="00273EFC" w14:paraId="5CCE07F5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DD30D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A700D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D8316A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EC8C4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13)</w:t>
            </w:r>
          </w:p>
        </w:tc>
      </w:tr>
      <w:tr w:rsidR="00273EFC" w:rsidRPr="00273EFC" w14:paraId="1CEB07F7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143A7D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14AA4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D40EC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46A9C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4676AF85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9D40B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trus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EC83F83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91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3963D2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-0.0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B76A5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95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</w:tr>
      <w:tr w:rsidR="00273EFC" w:rsidRPr="00273EFC" w14:paraId="0A9EDE14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38522A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B4EEB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3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37046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2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B0AB0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31)</w:t>
            </w:r>
          </w:p>
        </w:tc>
      </w:tr>
      <w:tr w:rsidR="00273EFC" w:rsidRPr="00273EFC" w14:paraId="32139587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BA5C5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753C7E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9E5ACE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0E710B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72ACD044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5C306A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fai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BA1A3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327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8C834D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086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95FA3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318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</w:tr>
      <w:tr w:rsidR="00273EFC" w:rsidRPr="00273EFC" w14:paraId="62398443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BEBB35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20DFD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3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38BB3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2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72DA9D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31)</w:t>
            </w:r>
          </w:p>
        </w:tc>
      </w:tr>
      <w:tr w:rsidR="00273EFC" w:rsidRPr="00273EFC" w14:paraId="22E3577F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93E64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F5961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8B027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AE94AB2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40A31CAB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A06BE5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heal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57F1FA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EAF01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098E4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49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</w:tr>
      <w:tr w:rsidR="00273EFC" w:rsidRPr="00273EFC" w14:paraId="092BAE5B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8FA9C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713972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B59173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899A3C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028)</w:t>
            </w:r>
          </w:p>
        </w:tc>
      </w:tr>
      <w:tr w:rsidR="00273EFC" w:rsidRPr="00273EFC" w14:paraId="5FA82A0A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C95F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lastRenderedPageBreak/>
              <w:t>/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2652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F27AA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17BD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5C41EF8C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619A0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cut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5FA51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4D17F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-0.39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9CD91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455</w:t>
            </w:r>
          </w:p>
        </w:tc>
      </w:tr>
      <w:tr w:rsidR="00273EFC" w:rsidRPr="00273EFC" w14:paraId="38202CA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8FA8A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46AE0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3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8EBFFF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686CBB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42)</w:t>
            </w:r>
          </w:p>
        </w:tc>
      </w:tr>
      <w:tr w:rsidR="00273EFC" w:rsidRPr="00273EFC" w14:paraId="2FEFE143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5D0F8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289ABD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C4F41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D4EF5F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57DCDB6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A1815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cut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EB8A5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885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274475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484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7A2B53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1.190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</w:tr>
      <w:tr w:rsidR="00273EFC" w:rsidRPr="00273EFC" w14:paraId="1A50E217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DAE15A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04241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E983D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74724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33)</w:t>
            </w:r>
          </w:p>
        </w:tc>
      </w:tr>
      <w:tr w:rsidR="00273EFC" w:rsidRPr="00273EFC" w14:paraId="4F8ADE46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FE4D2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E3490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758CA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A1A6DB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18E5244E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7DFE8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cut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9AEF8B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1.523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E46131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1.360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71696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1.837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</w:tr>
      <w:tr w:rsidR="00273EFC" w:rsidRPr="00273EFC" w14:paraId="77538B7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AE8B4B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22969D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F8BAC2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E218762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34)</w:t>
            </w:r>
          </w:p>
        </w:tc>
      </w:tr>
      <w:tr w:rsidR="00273EFC" w:rsidRPr="00273EFC" w14:paraId="633C60FD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19943E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58E3DD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2A913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C11D59A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</w:tr>
      <w:tr w:rsidR="00273EFC" w:rsidRPr="00273EFC" w14:paraId="54BC035A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61C74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cut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265120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3.276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02EECC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2.380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8FEE7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3.615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***</w:t>
            </w:r>
          </w:p>
        </w:tc>
      </w:tr>
      <w:tr w:rsidR="00273EFC" w:rsidRPr="00273EFC" w14:paraId="7B43A282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96F6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3CF35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3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109B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14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E3C7F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(0.245)</w:t>
            </w:r>
          </w:p>
        </w:tc>
      </w:tr>
      <w:tr w:rsidR="00273EFC" w:rsidRPr="00273EFC" w14:paraId="15285ADC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E554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i/>
                <w:iCs/>
                <w:kern w:val="0"/>
                <w:sz w:val="13"/>
                <w:szCs w:val="13"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A6EF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154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FE268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154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D801B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1544</w:t>
            </w:r>
          </w:p>
        </w:tc>
      </w:tr>
      <w:tr w:rsidR="00273EFC" w:rsidRPr="00273EFC" w14:paraId="21B65529" w14:textId="77777777" w:rsidTr="00FB7771">
        <w:tblPrEx>
          <w:tblCellMar>
            <w:top w:w="0" w:type="dxa"/>
            <w:bottom w:w="0" w:type="dxa"/>
          </w:tblCellMar>
        </w:tblPrEx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27599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i/>
                <w:iCs/>
                <w:kern w:val="0"/>
                <w:sz w:val="13"/>
                <w:szCs w:val="13"/>
              </w:rPr>
              <w:t>R</w:t>
            </w:r>
            <w:r w:rsidRPr="00273EFC">
              <w:rPr>
                <w:rFonts w:ascii="宋体" w:eastAsia="宋体" w:hAnsi="宋体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659F4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093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5CAA6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027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BF017" w14:textId="77777777" w:rsidR="00273EFC" w:rsidRPr="00273EFC" w:rsidRDefault="00273EFC" w:rsidP="00FB7771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kern w:val="0"/>
                <w:sz w:val="13"/>
                <w:szCs w:val="13"/>
              </w:rPr>
            </w:pPr>
            <w:r w:rsidRPr="00273EFC">
              <w:rPr>
                <w:rFonts w:ascii="宋体" w:eastAsia="宋体" w:hAnsi="宋体"/>
                <w:kern w:val="0"/>
                <w:sz w:val="13"/>
                <w:szCs w:val="13"/>
              </w:rPr>
              <w:t>0.1024</w:t>
            </w:r>
          </w:p>
        </w:tc>
      </w:tr>
    </w:tbl>
    <w:p w14:paraId="39A623F4" w14:textId="77777777" w:rsidR="00273EFC" w:rsidRDefault="00273EFC"/>
    <w:p w14:paraId="515A5EF8" w14:textId="77777777" w:rsidR="006D12A0" w:rsidRDefault="006D12A0" w:rsidP="006D12A0">
      <w:r>
        <w:t xml:space="preserve">Bootstrap results                                        Number of </w:t>
      </w:r>
      <w:proofErr w:type="spellStart"/>
      <w:r>
        <w:t>obs</w:t>
      </w:r>
      <w:proofErr w:type="spellEnd"/>
      <w:r>
        <w:t xml:space="preserve"> = 3,717</w:t>
      </w:r>
    </w:p>
    <w:p w14:paraId="12FA34E0" w14:textId="77777777" w:rsidR="006D12A0" w:rsidRDefault="006D12A0" w:rsidP="006D12A0">
      <w:r>
        <w:t xml:space="preserve">                                                         </w:t>
      </w:r>
      <w:proofErr w:type="gramStart"/>
      <w:r>
        <w:t>Replications  =</w:t>
      </w:r>
      <w:proofErr w:type="gramEnd"/>
      <w:r>
        <w:t xml:space="preserve"> 1,000</w:t>
      </w:r>
    </w:p>
    <w:p w14:paraId="23CB349E" w14:textId="77777777" w:rsidR="006D12A0" w:rsidRDefault="006D12A0" w:rsidP="006D12A0"/>
    <w:p w14:paraId="45AE5090" w14:textId="77777777" w:rsidR="006D12A0" w:rsidRDefault="006D12A0" w:rsidP="006D12A0">
      <w:r>
        <w:t xml:space="preserve">      Command: </w:t>
      </w:r>
      <w:proofErr w:type="spellStart"/>
      <w:r>
        <w:t>sgmediation</w:t>
      </w:r>
      <w:proofErr w:type="spellEnd"/>
      <w:r>
        <w:t xml:space="preserve"> SWB, </w:t>
      </w:r>
      <w:proofErr w:type="gramStart"/>
      <w:r>
        <w:t>mv( health</w:t>
      </w:r>
      <w:proofErr w:type="gramEnd"/>
      <w:r>
        <w:t xml:space="preserve"> ) iv( </w:t>
      </w:r>
      <w:proofErr w:type="spellStart"/>
      <w:r>
        <w:t>SocialClassIdentity</w:t>
      </w:r>
      <w:proofErr w:type="spellEnd"/>
      <w:r>
        <w:t xml:space="preserve"> ) cv( gender education </w:t>
      </w:r>
      <w:proofErr w:type="spellStart"/>
      <w:r>
        <w:t>lnincome</w:t>
      </w:r>
      <w:proofErr w:type="spellEnd"/>
    </w:p>
    <w:p w14:paraId="4B5582DF" w14:textId="77777777" w:rsidR="006D12A0" w:rsidRDefault="006D12A0" w:rsidP="006D12A0">
      <w:r>
        <w:t xml:space="preserve">                   trust fair </w:t>
      </w:r>
      <w:proofErr w:type="gramStart"/>
      <w:r>
        <w:t>census )</w:t>
      </w:r>
      <w:proofErr w:type="gramEnd"/>
    </w:p>
    <w:p w14:paraId="2A8A87B2" w14:textId="77777777" w:rsidR="006D12A0" w:rsidRDefault="006D12A0" w:rsidP="006D12A0">
      <w:r>
        <w:t xml:space="preserve">        _bs_1: r(</w:t>
      </w:r>
      <w:proofErr w:type="spellStart"/>
      <w:r>
        <w:t>ind_eff</w:t>
      </w:r>
      <w:proofErr w:type="spellEnd"/>
      <w:r>
        <w:t>)</w:t>
      </w:r>
    </w:p>
    <w:p w14:paraId="1F84739C" w14:textId="77777777" w:rsidR="006D12A0" w:rsidRDefault="006D12A0" w:rsidP="006D12A0">
      <w:r>
        <w:t xml:space="preserve">        _bs_2: r(</w:t>
      </w:r>
      <w:proofErr w:type="spellStart"/>
      <w:r>
        <w:t>dir_eff</w:t>
      </w:r>
      <w:proofErr w:type="spellEnd"/>
      <w:r>
        <w:t>)</w:t>
      </w:r>
    </w:p>
    <w:p w14:paraId="3753E723" w14:textId="77777777" w:rsidR="006D12A0" w:rsidRDefault="006D12A0" w:rsidP="006D12A0">
      <w:r>
        <w:t xml:space="preserve">        _bs_3: r(</w:t>
      </w:r>
      <w:proofErr w:type="spellStart"/>
      <w:r>
        <w:t>tot_eff</w:t>
      </w:r>
      <w:proofErr w:type="spellEnd"/>
      <w:r>
        <w:t>)</w:t>
      </w:r>
    </w:p>
    <w:p w14:paraId="28D6FDC9" w14:textId="77777777" w:rsidR="006D12A0" w:rsidRDefault="006D12A0" w:rsidP="006D12A0"/>
    <w:p w14:paraId="5AD2DA37" w14:textId="77777777" w:rsidR="006D12A0" w:rsidRDefault="006D12A0" w:rsidP="006D12A0">
      <w:r>
        <w:t>------------------------------------------------------------------------------</w:t>
      </w:r>
    </w:p>
    <w:p w14:paraId="660A53C8" w14:textId="77777777" w:rsidR="006D12A0" w:rsidRDefault="006D12A0" w:rsidP="006D12A0">
      <w:r>
        <w:t xml:space="preserve">             |   Observed   Bootstrap                         Normal-based</w:t>
      </w:r>
    </w:p>
    <w:p w14:paraId="353D1DC3" w14:textId="77777777" w:rsidR="006D12A0" w:rsidRDefault="006D12A0" w:rsidP="006D12A0">
      <w:r>
        <w:t xml:space="preserve">             | </w:t>
      </w:r>
      <w:proofErr w:type="gramStart"/>
      <w:r>
        <w:t>coefficient  std.</w:t>
      </w:r>
      <w:proofErr w:type="gramEnd"/>
      <w:r>
        <w:t xml:space="preserve">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04AB9038" w14:textId="77777777" w:rsidR="006D12A0" w:rsidRDefault="006D12A0" w:rsidP="006D12A0">
      <w:r>
        <w:t>-------------+----------------------------------------------------------------</w:t>
      </w:r>
    </w:p>
    <w:p w14:paraId="44C867AB" w14:textId="77777777" w:rsidR="006D12A0" w:rsidRDefault="006D12A0" w:rsidP="006D12A0">
      <w:r>
        <w:t xml:space="preserve">       _bs_1 |   .0104127   .0017987     5.79   0.000     .0068874     .013938</w:t>
      </w:r>
    </w:p>
    <w:p w14:paraId="573DF538" w14:textId="77777777" w:rsidR="006D12A0" w:rsidRDefault="006D12A0" w:rsidP="006D12A0">
      <w:r>
        <w:t xml:space="preserve">       _bs_2 |   .0991854   .0082149    12.07   0.000     .0830846    .1152862</w:t>
      </w:r>
    </w:p>
    <w:p w14:paraId="7EF546F9" w14:textId="77777777" w:rsidR="006D12A0" w:rsidRDefault="006D12A0" w:rsidP="006D12A0">
      <w:r>
        <w:t xml:space="preserve">       _bs_3 |   .1095981   .0084627    12.95   0.000     .0930115    .1261847</w:t>
      </w:r>
    </w:p>
    <w:p w14:paraId="22B0B24C" w14:textId="77777777" w:rsidR="006D12A0" w:rsidRDefault="006D12A0" w:rsidP="006D12A0">
      <w:r>
        <w:t>------------------------------------------------------------------------------</w:t>
      </w:r>
    </w:p>
    <w:p w14:paraId="305B77BB" w14:textId="77777777" w:rsidR="006D12A0" w:rsidRDefault="006D12A0">
      <w:pPr>
        <w:rPr>
          <w:rFonts w:hint="eastAsia"/>
        </w:rPr>
      </w:pPr>
    </w:p>
    <w:p w14:paraId="054F129F" w14:textId="77777777" w:rsidR="00273EFC" w:rsidRDefault="00273EFC"/>
    <w:p w14:paraId="23EBE4E1" w14:textId="77777777" w:rsidR="006D12A0" w:rsidRDefault="006D12A0" w:rsidP="006D12A0">
      <w:r>
        <w:t xml:space="preserve">Bootstrap results                                        Number of </w:t>
      </w:r>
      <w:proofErr w:type="spellStart"/>
      <w:r>
        <w:t>obs</w:t>
      </w:r>
      <w:proofErr w:type="spellEnd"/>
      <w:r>
        <w:t xml:space="preserve"> = 1,544</w:t>
      </w:r>
    </w:p>
    <w:p w14:paraId="2BB8498E" w14:textId="77777777" w:rsidR="006D12A0" w:rsidRDefault="006D12A0" w:rsidP="006D12A0">
      <w:r>
        <w:t xml:space="preserve">                                                         </w:t>
      </w:r>
      <w:proofErr w:type="gramStart"/>
      <w:r>
        <w:t>Replications  =</w:t>
      </w:r>
      <w:proofErr w:type="gramEnd"/>
      <w:r>
        <w:t xml:space="preserve"> 1,000</w:t>
      </w:r>
    </w:p>
    <w:p w14:paraId="57EAA0CE" w14:textId="77777777" w:rsidR="006D12A0" w:rsidRDefault="006D12A0" w:rsidP="006D12A0"/>
    <w:p w14:paraId="5F27DEF8" w14:textId="77777777" w:rsidR="006D12A0" w:rsidRDefault="006D12A0" w:rsidP="006D12A0">
      <w:r>
        <w:t xml:space="preserve">      Command: </w:t>
      </w:r>
      <w:proofErr w:type="spellStart"/>
      <w:r>
        <w:t>sgmediation</w:t>
      </w:r>
      <w:proofErr w:type="spellEnd"/>
      <w:r>
        <w:t xml:space="preserve"> SWB, </w:t>
      </w:r>
      <w:proofErr w:type="gramStart"/>
      <w:r>
        <w:t>mv( health</w:t>
      </w:r>
      <w:proofErr w:type="gramEnd"/>
      <w:r>
        <w:t xml:space="preserve"> ) iv( </w:t>
      </w:r>
      <w:proofErr w:type="spellStart"/>
      <w:r>
        <w:t>SocialClassIdentity</w:t>
      </w:r>
      <w:proofErr w:type="spellEnd"/>
      <w:r>
        <w:t xml:space="preserve"> ) cv( gender education </w:t>
      </w:r>
      <w:proofErr w:type="spellStart"/>
      <w:r>
        <w:t>lnincome</w:t>
      </w:r>
      <w:proofErr w:type="spellEnd"/>
    </w:p>
    <w:p w14:paraId="17A1ABA9" w14:textId="77777777" w:rsidR="006D12A0" w:rsidRDefault="006D12A0" w:rsidP="006D12A0">
      <w:r>
        <w:t xml:space="preserve">                   trust fair </w:t>
      </w:r>
      <w:proofErr w:type="gramStart"/>
      <w:r>
        <w:t>census )</w:t>
      </w:r>
      <w:proofErr w:type="gramEnd"/>
    </w:p>
    <w:p w14:paraId="30432486" w14:textId="77777777" w:rsidR="006D12A0" w:rsidRDefault="006D12A0" w:rsidP="006D12A0">
      <w:r>
        <w:t xml:space="preserve">        _bs_1: r(</w:t>
      </w:r>
      <w:proofErr w:type="spellStart"/>
      <w:r>
        <w:t>ind_eff</w:t>
      </w:r>
      <w:proofErr w:type="spellEnd"/>
      <w:r>
        <w:t>)</w:t>
      </w:r>
    </w:p>
    <w:p w14:paraId="1ADCF004" w14:textId="77777777" w:rsidR="006D12A0" w:rsidRDefault="006D12A0" w:rsidP="006D12A0">
      <w:r>
        <w:t xml:space="preserve">        _bs_2: r(</w:t>
      </w:r>
      <w:proofErr w:type="spellStart"/>
      <w:r>
        <w:t>dir_eff</w:t>
      </w:r>
      <w:proofErr w:type="spellEnd"/>
      <w:r>
        <w:t>)</w:t>
      </w:r>
    </w:p>
    <w:p w14:paraId="28F079EF" w14:textId="77777777" w:rsidR="006D12A0" w:rsidRDefault="006D12A0" w:rsidP="006D12A0">
      <w:r>
        <w:t xml:space="preserve">        _bs_3: r(</w:t>
      </w:r>
      <w:proofErr w:type="spellStart"/>
      <w:r>
        <w:t>tot_eff</w:t>
      </w:r>
      <w:proofErr w:type="spellEnd"/>
      <w:r>
        <w:t>)</w:t>
      </w:r>
    </w:p>
    <w:p w14:paraId="2C828D4F" w14:textId="77777777" w:rsidR="006D12A0" w:rsidRDefault="006D12A0" w:rsidP="006D12A0"/>
    <w:p w14:paraId="2773CE1E" w14:textId="77777777" w:rsidR="006D12A0" w:rsidRDefault="006D12A0" w:rsidP="006D12A0">
      <w:r>
        <w:t>------------------------------------------------------------------------------</w:t>
      </w:r>
    </w:p>
    <w:p w14:paraId="20B71424" w14:textId="77777777" w:rsidR="006D12A0" w:rsidRDefault="006D12A0" w:rsidP="006D12A0">
      <w:r>
        <w:t xml:space="preserve">             |   Observed   Bootstrap                         Normal-based</w:t>
      </w:r>
    </w:p>
    <w:p w14:paraId="2A8C683F" w14:textId="77777777" w:rsidR="006D12A0" w:rsidRDefault="006D12A0" w:rsidP="006D12A0">
      <w:r>
        <w:t xml:space="preserve">             | </w:t>
      </w:r>
      <w:proofErr w:type="gramStart"/>
      <w:r>
        <w:t>coefficient  std.</w:t>
      </w:r>
      <w:proofErr w:type="gramEnd"/>
      <w:r>
        <w:t xml:space="preserve">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6787F115" w14:textId="77777777" w:rsidR="006D12A0" w:rsidRDefault="006D12A0" w:rsidP="006D12A0">
      <w:r>
        <w:t>-------------+----------------------------------------------------------------</w:t>
      </w:r>
    </w:p>
    <w:p w14:paraId="6538954F" w14:textId="77777777" w:rsidR="006D12A0" w:rsidRDefault="006D12A0" w:rsidP="006D12A0">
      <w:r>
        <w:t xml:space="preserve">       _bs_1 |   .0097274    .002441     3.99   0.000     .0049432    .0145116</w:t>
      </w:r>
    </w:p>
    <w:p w14:paraId="46C4DA01" w14:textId="77777777" w:rsidR="006D12A0" w:rsidRDefault="006D12A0" w:rsidP="006D12A0">
      <w:r>
        <w:t xml:space="preserve">       _bs_2 |   .0682463   .0112458     6.07   0.000      .046205    .0902876</w:t>
      </w:r>
    </w:p>
    <w:p w14:paraId="08EC3E32" w14:textId="77777777" w:rsidR="006D12A0" w:rsidRDefault="006D12A0" w:rsidP="006D12A0">
      <w:r>
        <w:t xml:space="preserve">       _bs_3 |   .0779737   .0112626     6.92   0.000     .0558994     .100048</w:t>
      </w:r>
    </w:p>
    <w:p w14:paraId="5A8AFC70" w14:textId="6A1AB1DE" w:rsidR="00273EFC" w:rsidRDefault="006D12A0" w:rsidP="006D12A0">
      <w:pPr>
        <w:rPr>
          <w:rFonts w:hint="eastAsia"/>
        </w:rPr>
      </w:pPr>
      <w:r>
        <w:t>------------------------------------------------------------------------------</w:t>
      </w:r>
    </w:p>
    <w:sectPr w:rsidR="00273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EFC"/>
    <w:rsid w:val="00273EFC"/>
    <w:rsid w:val="006D12A0"/>
    <w:rsid w:val="007A2075"/>
    <w:rsid w:val="0081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66407"/>
  <w15:chartTrackingRefBased/>
  <w15:docId w15:val="{401E2E98-B446-43F7-992B-CA0CB11CC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3E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3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3E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3E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3E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3E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3E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3E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3E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3E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3E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3E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3E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3E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3E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3E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3E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3E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3E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3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3E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3E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3E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3E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3E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3E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3E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3E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3E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44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Xi</dc:creator>
  <cp:keywords/>
  <dc:description/>
  <cp:lastModifiedBy>Xi Xi</cp:lastModifiedBy>
  <cp:revision>1</cp:revision>
  <dcterms:created xsi:type="dcterms:W3CDTF">2024-01-26T02:57:00Z</dcterms:created>
  <dcterms:modified xsi:type="dcterms:W3CDTF">2024-01-26T03:12:00Z</dcterms:modified>
</cp:coreProperties>
</file>